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585" w:rsidRDefault="00757585" w:rsidP="00757585">
      <w:pPr>
        <w:spacing w:after="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757585">
        <w:rPr>
          <w:rFonts w:ascii="Times New Roman" w:hAnsi="Times New Roman" w:cs="Times New Roman"/>
          <w:b/>
          <w:sz w:val="32"/>
          <w:szCs w:val="32"/>
        </w:rPr>
        <w:t>Supplementary Material S1: R code</w:t>
      </w:r>
    </w:p>
    <w:p w:rsidR="00757585" w:rsidRDefault="00757585" w:rsidP="00757585">
      <w:pPr>
        <w:spacing w:after="0"/>
        <w:rPr>
          <w:rFonts w:ascii="Times New Roman" w:hAnsi="Times New Roman" w:cs="Times New Roman"/>
          <w:b/>
          <w:sz w:val="32"/>
          <w:szCs w:val="32"/>
        </w:rPr>
      </w:pPr>
    </w:p>
    <w:p w:rsidR="00757585" w:rsidRPr="00757585" w:rsidRDefault="00757585" w:rsidP="00757585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b/>
          <w:sz w:val="24"/>
          <w:szCs w:val="24"/>
          <w:u w:val="single"/>
        </w:rPr>
        <w:t>Data Management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####LOAD PACKAGES####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57585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 xml:space="preserve"> (!require("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pacman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"))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install.packages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pacman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"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757585">
        <w:rPr>
          <w:rFonts w:ascii="Times New Roman" w:hAnsi="Times New Roman" w:cs="Times New Roman"/>
          <w:sz w:val="24"/>
          <w:szCs w:val="24"/>
        </w:rPr>
        <w:t>pacman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p_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load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ply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psych, lme4,nlme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robustlmm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car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lsmeans,lmer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57585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emmeans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####PREPARE DATA SET####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Monitor_Final_Long_Dec2017 &lt;- 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read.csv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"Monitor_Final_Long_Dec2017.csv"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Monitor_Final_Long_Dec2017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Tx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&lt;-NA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Monitor_Final_Long_Dec2017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Tx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Monitor_Final_Long_Dec2017$Treatment.Group==1]&lt;-"Immediate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Monitor_Final_Long_Dec2017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Tx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Monitor_Final_Long_Dec2017$Treatment.Group==2]&lt;-"Delayed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1&lt;-Monitor_Final_Long_Dec2017[c(1,313,6:9,15:16,18,94,170,246,20,96,172,248,25,101,177,253,28,104,180,256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              32,33,108,109,184,185,260,261,76,78,80,82,83,152,154,156,158,159,228,230,232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              234,235,304,306,308,310,311,36:38,40,43,46,41,44,47,112:114,116,119,122,117,120,123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              188:190,192,195,198,193,196,199,264:266,268,271,274,269,272,275)]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1&lt;-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rename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1,c("WM.AgeCorrectedScore.1"="WMAgeCorrectedScore.1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WM.AgeCorrectedScore.2"="WMAgeCorrectedScore.2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WM.AgeCorrectedScore.3"="WMAgeCorrectedScore.3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WM.AgeCorrectedScore.4"="WMAgeCorrectedScore.4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PSM.AgeCorrectedScore.1"="PSMAgeCorrectedScore.1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PSM.AgeCorrectedScore.2"="PSMAgeCorrectedScore.2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PSM.AgeCorrectedScore.3"="PSMAgeCorrectedScore.3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                      "PSM.AgeCorrectedScore.4"="PSMAgeCorrectedScore.4",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757585">
        <w:rPr>
          <w:rFonts w:ascii="Times New Roman" w:hAnsi="Times New Roman" w:cs="Times New Roman"/>
          <w:sz w:val="24"/>
          <w:szCs w:val="24"/>
        </w:rPr>
        <w:t>ID_numbe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subst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1$ID,4,7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757585">
        <w:rPr>
          <w:rFonts w:ascii="Times New Roman" w:hAnsi="Times New Roman" w:cs="Times New Roman"/>
          <w:sz w:val="24"/>
          <w:szCs w:val="24"/>
        </w:rPr>
        <w:t>ID_numbe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ID_numbe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757585">
        <w:rPr>
          <w:rFonts w:ascii="Times New Roman" w:hAnsi="Times New Roman" w:cs="Times New Roman"/>
          <w:sz w:val="24"/>
          <w:szCs w:val="24"/>
        </w:rPr>
        <w:t>ID_numbe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ID_numbe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1$ID_number&lt;-</w:t>
      </w:r>
      <w:proofErr w:type="spellStart"/>
      <w:r>
        <w:rPr>
          <w:rFonts w:ascii="Times New Roman" w:hAnsi="Times New Roman" w:cs="Times New Roman"/>
          <w:sz w:val="24"/>
          <w:szCs w:val="24"/>
        </w:rPr>
        <w:t>ID_number</w:t>
      </w:r>
      <w:proofErr w:type="spellEnd"/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&lt;-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reshape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1,idvar="ID_number",varying=c(9:88),direction="long"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time&lt;-data2$time-1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lastRenderedPageBreak/>
        <w:t>data2$timefactor&lt;-</w:t>
      </w: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time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Edu &lt;- NA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Associates Degree"]&lt;- "Some College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chelors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 degree"]&lt;- "University or Higher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High School Graduate"]&lt;- "High School or Less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 xml:space="preserve">data2$Education=="High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Scool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 Graduate"]&lt;- "High School or Less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Masters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 degree"]&lt;- "University or Higher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None"]&lt;- "High School or Less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Postgraduate degree"]&lt;- "University or Higher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Primary School"]&lt;- "High School or Less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Edu[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$Education=="Some College"]&lt;- "Some College"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data2$Tx&lt;-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relevel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data2$Tx),ref="Immediate")</w:t>
      </w: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Baseline descriptive statistics</w:t>
      </w:r>
    </w:p>
    <w:p w:rsidR="00757585" w:rsidRDefault="00757585" w:rsidP="0075758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####BASELINE VALUES#####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 xml:space="preserve">Baseline &lt;- </w:t>
      </w:r>
      <w:proofErr w:type="gramStart"/>
      <w:r w:rsidRPr="00757585">
        <w:rPr>
          <w:rFonts w:ascii="Times New Roman" w:hAnsi="Times New Roman" w:cs="Times New Roman"/>
          <w:sz w:val="24"/>
          <w:szCs w:val="24"/>
        </w:rPr>
        <w:t>subset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data2, time == 0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57585">
        <w:rPr>
          <w:rFonts w:ascii="Times New Roman" w:hAnsi="Times New Roman" w:cs="Times New Roman"/>
          <w:sz w:val="24"/>
          <w:szCs w:val="24"/>
        </w:rPr>
        <w:t>table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Se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57585">
        <w:rPr>
          <w:rFonts w:ascii="Times New Roman" w:hAnsi="Times New Roman" w:cs="Times New Roman"/>
          <w:sz w:val="24"/>
          <w:szCs w:val="24"/>
        </w:rPr>
        <w:t>table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Rac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57585">
        <w:rPr>
          <w:rFonts w:ascii="Times New Roman" w:hAnsi="Times New Roman" w:cs="Times New Roman"/>
          <w:sz w:val="24"/>
          <w:szCs w:val="24"/>
        </w:rPr>
        <w:t>table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Edu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describeBy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Ag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describeBy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Ag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describeBy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MVPA_Min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describeBy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SB_Min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describeBy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PSMAgeCorrectedScor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describeBy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WMAgeCorrectedScor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##Baseline t-tests##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Age~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PSMAgeCorrectedScore~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WMAgeCorrectedScore~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(</w:t>
      </w:r>
      <w:proofErr w:type="gramEnd"/>
      <w:r w:rsidRPr="00757585">
        <w:rPr>
          <w:rFonts w:ascii="Times New Roman" w:hAnsi="Times New Roman" w:cs="Times New Roman"/>
          <w:sz w:val="24"/>
          <w:szCs w:val="24"/>
        </w:rPr>
        <w:t>Monitor_Final_Long_Dec2017$BMI.1~Monitor_Final_Long_Dec2017$Treatment.Group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MVPA_Min~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MMSE~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Baseline$MoCA~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57585">
        <w:rPr>
          <w:rFonts w:ascii="Times New Roman" w:hAnsi="Times New Roman" w:cs="Times New Roman"/>
          <w:sz w:val="24"/>
          <w:szCs w:val="24"/>
        </w:rPr>
        <w:t>##Baseline Chi Square##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bl</w:t>
      </w:r>
      <w:proofErr w:type="spellEnd"/>
      <w:proofErr w:type="gramEnd"/>
      <w:r w:rsidRPr="00757585">
        <w:rPr>
          <w:rFonts w:ascii="Times New Roman" w:hAnsi="Times New Roman" w:cs="Times New Roman"/>
          <w:sz w:val="24"/>
          <w:szCs w:val="24"/>
        </w:rPr>
        <w:t xml:space="preserve"> &lt;- table(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Se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tbl,prop.tabl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tbl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tbl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tbl</w:t>
      </w:r>
      <w:proofErr w:type="spellEnd"/>
      <w:proofErr w:type="gramEnd"/>
      <w:r w:rsidRPr="00757585">
        <w:rPr>
          <w:rFonts w:ascii="Times New Roman" w:hAnsi="Times New Roman" w:cs="Times New Roman"/>
          <w:sz w:val="24"/>
          <w:szCs w:val="24"/>
        </w:rPr>
        <w:t xml:space="preserve"> &lt;- table(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Edu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Baseline$Tx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tbl,prop.table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57585">
        <w:rPr>
          <w:rFonts w:ascii="Times New Roman" w:hAnsi="Times New Roman" w:cs="Times New Roman"/>
          <w:sz w:val="24"/>
          <w:szCs w:val="24"/>
        </w:rPr>
        <w:t>tbl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)</w:t>
      </w:r>
    </w:p>
    <w:p w:rsidR="00757585" w:rsidRPr="00757585" w:rsidRDefault="00757585" w:rsidP="0075758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57585"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757585">
        <w:rPr>
          <w:rFonts w:ascii="Times New Roman" w:hAnsi="Times New Roman" w:cs="Times New Roman"/>
          <w:sz w:val="24"/>
          <w:szCs w:val="24"/>
        </w:rPr>
        <w:t>tbl</w:t>
      </w:r>
      <w:proofErr w:type="spellEnd"/>
      <w:r w:rsidRPr="00757585">
        <w:rPr>
          <w:rFonts w:ascii="Times New Roman" w:hAnsi="Times New Roman" w:cs="Times New Roman"/>
          <w:sz w:val="24"/>
          <w:szCs w:val="24"/>
        </w:rPr>
        <w:t>)</w:t>
      </w:r>
    </w:p>
    <w:p w:rsidR="00A041F6" w:rsidRDefault="00A041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70398" w:rsidRPr="00770398" w:rsidRDefault="00770398" w:rsidP="00770398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mputation and ANCOVA Models using Multiple Imputation</w:t>
      </w:r>
    </w:p>
    <w:p w:rsidR="00770398" w:rsidRPr="00770398" w:rsidRDefault="00770398" w:rsidP="00770398">
      <w:pPr>
        <w:pStyle w:val="ListParagraph"/>
        <w:spacing w:after="0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IMPUTATION 5 data sets, 20 iterations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proofErr w:type="gramEnd"/>
      <w:r w:rsidRPr="00770398">
        <w:rPr>
          <w:rFonts w:ascii="Times New Roman" w:hAnsi="Times New Roman" w:cs="Times New Roman"/>
          <w:sz w:val="24"/>
          <w:szCs w:val="24"/>
        </w:rPr>
        <w:t xml:space="preserve"> &lt;- mice(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final.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m=5,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maxit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=20)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IMPUTATION CHECKS##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~~~~~~~~~~~~~~~~~~~~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tempdata$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imp$SB_Min.3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70398">
        <w:rPr>
          <w:rFonts w:ascii="Times New Roman" w:hAnsi="Times New Roman" w:cs="Times New Roman"/>
          <w:sz w:val="24"/>
          <w:szCs w:val="24"/>
        </w:rPr>
        <w:t>tempdata$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meth</w:t>
      </w:r>
      <w:proofErr w:type="spellEnd"/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SUMMARY OF MI MODELS###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~~~~~~~~~~~~~~~~~~~~~~~##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Imputation 1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tempdata1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complete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1) 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tempdata2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complete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2) 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tempdata3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complete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3) 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tempdata4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complete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4) </w:t>
      </w:r>
    </w:p>
    <w:p w:rsidR="00770398" w:rsidRPr="00770398" w:rsidRDefault="00770398" w:rsidP="0077039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tempdata5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complete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, 5)</w:t>
      </w:r>
    </w:p>
    <w:p w:rsidR="00770398" w:rsidRDefault="00770398" w:rsidP="00A041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A041F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Working Memory ANCOVA Model using MI##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~~~~~~~~~~~~~~~~~~~~~~~~~~~~~~~~~~~~~~#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398">
        <w:rPr>
          <w:rFonts w:ascii="Times New Roman" w:hAnsi="Times New Roman" w:cs="Times New Roman"/>
          <w:sz w:val="24"/>
          <w:szCs w:val="24"/>
        </w:rPr>
        <w:t>WM.ANCOVA.MI.delay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lm((WMAgeCorrectedScore.2-WMAgeCorrectedScore.1)~scale(WMAgeCorrectedScore.1,center=TRUE,scale=FALSE) +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pool(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WM.ANCOVA.MI.delay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398">
        <w:rPr>
          <w:rFonts w:ascii="Times New Roman" w:hAnsi="Times New Roman" w:cs="Times New Roman"/>
          <w:sz w:val="24"/>
          <w:szCs w:val="24"/>
        </w:rPr>
        <w:lastRenderedPageBreak/>
        <w:t>WM.ANCOVA.MI.immediate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lm((WMAgeCorrectedScore.2-WMAgeCorrectedScore.1)~scale(WMAgeCorrectedScore.1,center=TRUE,scale=FALSE) +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txr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E176C4" w:rsidRDefault="00E176C4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pool(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WM.ANCOVA.MI.immediate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WM.ANCOVA.MI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lm(WMAgeCorrectedScore.2~WMAgeCorrectedScore.1 +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pool(WM.ANCOVA.MI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Picture Sequence Memory ANCOVA model using MI#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##~~~~~~~~~~~~~~~~~~~~~~~~~~~~~~~~~~~~~~~~~~~~~##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398">
        <w:rPr>
          <w:rFonts w:ascii="Times New Roman" w:hAnsi="Times New Roman" w:cs="Times New Roman"/>
          <w:sz w:val="24"/>
          <w:szCs w:val="24"/>
        </w:rPr>
        <w:t>PSM.ANCOVA.MI.delay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lm((PSMAgeCorrectedScore.2-PSMAgeCorrectedScore.1)~scale(PSMAgeCorrectedScore.1,center=TRUE,scale=FALSE) +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pool(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PSM.ANCOVA.MI.delay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70398">
        <w:rPr>
          <w:rFonts w:ascii="Times New Roman" w:hAnsi="Times New Roman" w:cs="Times New Roman"/>
          <w:sz w:val="24"/>
          <w:szCs w:val="24"/>
        </w:rPr>
        <w:t>PSM.ANCOVA.MI.immediate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lm((PSMAgeCorrectedScore.2-PSMAgeCorrectedScore.1)~scale(PSMAgeCorrectedScore.1,center=TRUE,scale=FALSE) +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txr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70398">
        <w:rPr>
          <w:rFonts w:ascii="Times New Roman" w:hAnsi="Times New Roman" w:cs="Times New Roman"/>
          <w:sz w:val="24"/>
          <w:szCs w:val="24"/>
        </w:rPr>
        <w:t>summary(</w:t>
      </w:r>
      <w:proofErr w:type="gramEnd"/>
      <w:r w:rsidRPr="00770398">
        <w:rPr>
          <w:rFonts w:ascii="Times New Roman" w:hAnsi="Times New Roman" w:cs="Times New Roman"/>
          <w:sz w:val="24"/>
          <w:szCs w:val="24"/>
        </w:rPr>
        <w:t>pool(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PSM.ANCOVA.MI.immediate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</w:p>
    <w:p w:rsidR="00770398" w:rsidRPr="00770398" w:rsidRDefault="00770398" w:rsidP="00770398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 xml:space="preserve">PSM.ANCOVA.MI &lt;- </w:t>
      </w:r>
      <w:proofErr w:type="gramStart"/>
      <w:r w:rsidRPr="00770398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770398">
        <w:rPr>
          <w:rFonts w:ascii="Times New Roman" w:hAnsi="Times New Roman" w:cs="Times New Roman"/>
          <w:sz w:val="24"/>
          <w:szCs w:val="24"/>
        </w:rPr>
        <w:t>tempdata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 xml:space="preserve">, lm(PSMAgeCorrectedScore.2~PSMAgeCorrectedScore.1 + </w:t>
      </w:r>
      <w:proofErr w:type="spellStart"/>
      <w:r w:rsidRPr="00770398">
        <w:rPr>
          <w:rFonts w:ascii="Times New Roman" w:hAnsi="Times New Roman" w:cs="Times New Roman"/>
          <w:sz w:val="24"/>
          <w:szCs w:val="24"/>
        </w:rPr>
        <w:t>Tx</w:t>
      </w:r>
      <w:proofErr w:type="spellEnd"/>
      <w:r w:rsidRPr="00770398">
        <w:rPr>
          <w:rFonts w:ascii="Times New Roman" w:hAnsi="Times New Roman" w:cs="Times New Roman"/>
          <w:sz w:val="24"/>
          <w:szCs w:val="24"/>
        </w:rPr>
        <w:t>))</w:t>
      </w:r>
    </w:p>
    <w:p w:rsidR="00E176C4" w:rsidRDefault="00770398" w:rsidP="00A041F6">
      <w:pPr>
        <w:rPr>
          <w:rFonts w:ascii="Times New Roman" w:hAnsi="Times New Roman" w:cs="Times New Roman"/>
          <w:sz w:val="24"/>
          <w:szCs w:val="24"/>
        </w:rPr>
      </w:pPr>
      <w:r w:rsidRPr="00770398">
        <w:rPr>
          <w:rFonts w:ascii="Times New Roman" w:hAnsi="Times New Roman" w:cs="Times New Roman"/>
          <w:sz w:val="24"/>
          <w:szCs w:val="24"/>
        </w:rPr>
        <w:t>summary(pool(PSM.ANCOVA.MI))</w:t>
      </w:r>
    </w:p>
    <w:sectPr w:rsidR="00E176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F41AD"/>
    <w:multiLevelType w:val="hybridMultilevel"/>
    <w:tmpl w:val="74682F3E"/>
    <w:lvl w:ilvl="0" w:tplc="DD34AAB2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1C3D19"/>
    <w:multiLevelType w:val="hybridMultilevel"/>
    <w:tmpl w:val="F4564D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216359"/>
    <w:multiLevelType w:val="hybridMultilevel"/>
    <w:tmpl w:val="F7BEDFB0"/>
    <w:lvl w:ilvl="0" w:tplc="307A46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585"/>
    <w:rsid w:val="00296463"/>
    <w:rsid w:val="00757585"/>
    <w:rsid w:val="00770398"/>
    <w:rsid w:val="00A041F6"/>
    <w:rsid w:val="00C57D69"/>
    <w:rsid w:val="00D258C5"/>
    <w:rsid w:val="00E1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8F6BCD-B811-45B8-8FDD-713C4470E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5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alck</dc:creator>
  <cp:keywords/>
  <dc:description/>
  <cp:lastModifiedBy>Ryan Falck</cp:lastModifiedBy>
  <cp:revision>2</cp:revision>
  <dcterms:created xsi:type="dcterms:W3CDTF">2018-08-15T22:13:00Z</dcterms:created>
  <dcterms:modified xsi:type="dcterms:W3CDTF">2018-08-15T22:13:00Z</dcterms:modified>
</cp:coreProperties>
</file>